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8B7D4" w14:textId="77777777" w:rsidR="00DF4C70" w:rsidRPr="00555D99" w:rsidRDefault="00DF4C70" w:rsidP="00DF4C70">
      <w:pPr>
        <w:rPr>
          <w:rFonts w:ascii="Times New Roman" w:hAnsi="Times New Roman" w:cs="Times New Roman"/>
        </w:rPr>
      </w:pPr>
      <w:r w:rsidRPr="00555D99">
        <w:rPr>
          <w:rFonts w:ascii="Times New Roman" w:hAnsi="Times New Roman" w:cs="Times New Roman"/>
        </w:rPr>
        <w:t xml:space="preserve">Supplementary Table 1: Distribution of the 126 extra serum samples tested exclusively on the </w:t>
      </w:r>
      <w:proofErr w:type="spellStart"/>
      <w:r w:rsidRPr="00555D99">
        <w:rPr>
          <w:rFonts w:ascii="Times New Roman" w:hAnsi="Times New Roman" w:cs="Times New Roman"/>
        </w:rPr>
        <w:t>Strongy</w:t>
      </w:r>
      <w:proofErr w:type="spellEnd"/>
      <w:r w:rsidRPr="00555D99">
        <w:rPr>
          <w:rFonts w:ascii="Times New Roman" w:hAnsi="Times New Roman" w:cs="Times New Roman"/>
        </w:rPr>
        <w:t xml:space="preserve"> Detect ELISAs</w:t>
      </w:r>
    </w:p>
    <w:p w14:paraId="1CF13F8C" w14:textId="77777777" w:rsidR="00DF4C70" w:rsidRDefault="00DF4C70" w:rsidP="00DF4C70"/>
    <w:p w14:paraId="6E1F972D" w14:textId="77777777" w:rsidR="00DF4C70" w:rsidRDefault="00DF4C70" w:rsidP="00DF4C70"/>
    <w:tbl>
      <w:tblPr>
        <w:tblpPr w:leftFromText="180" w:rightFromText="180" w:vertAnchor="page" w:horzAnchor="margin" w:tblpY="2521"/>
        <w:tblW w:w="5570" w:type="dxa"/>
        <w:tblLook w:val="04A0" w:firstRow="1" w:lastRow="0" w:firstColumn="1" w:lastColumn="0" w:noHBand="0" w:noVBand="1"/>
      </w:tblPr>
      <w:tblGrid>
        <w:gridCol w:w="2785"/>
        <w:gridCol w:w="2785"/>
      </w:tblGrid>
      <w:tr w:rsidR="00DF4C70" w:rsidRPr="00086C1C" w14:paraId="7978B218" w14:textId="77777777" w:rsidTr="004D085E">
        <w:trPr>
          <w:trHeight w:val="38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97D3" w14:textId="77777777" w:rsidR="00DF4C70" w:rsidRPr="00086C1C" w:rsidRDefault="00DF4C70" w:rsidP="004D08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86C1C">
              <w:rPr>
                <w:rFonts w:ascii="Times New Roman" w:hAnsi="Times New Roman" w:cs="Times New Roman"/>
                <w:b/>
                <w:bCs/>
                <w:color w:val="000000"/>
              </w:rPr>
              <w:t>Parasite/type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6ADE" w14:textId="77777777" w:rsidR="00DF4C70" w:rsidRPr="00086C1C" w:rsidRDefault="00DF4C70" w:rsidP="004D08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86C1C">
              <w:rPr>
                <w:rFonts w:ascii="Times New Roman" w:hAnsi="Times New Roman" w:cs="Times New Roman"/>
                <w:b/>
                <w:bCs/>
                <w:color w:val="000000"/>
              </w:rPr>
              <w:t>Number tested</w:t>
            </w:r>
          </w:p>
        </w:tc>
      </w:tr>
      <w:tr w:rsidR="00DF4C70" w:rsidRPr="00086C1C" w14:paraId="1D018591" w14:textId="77777777" w:rsidTr="004D085E">
        <w:trPr>
          <w:trHeight w:val="38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2EB1" w14:textId="77777777" w:rsidR="00DF4C70" w:rsidRPr="00086C1C" w:rsidRDefault="00DF4C70" w:rsidP="004D08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>Strongyloides</w:t>
            </w:r>
            <w:proofErr w:type="spellEnd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>stercoralis</w:t>
            </w:r>
            <w:proofErr w:type="spellEnd"/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D0C67" w14:textId="77777777" w:rsidR="00DF4C70" w:rsidRPr="00086C1C" w:rsidRDefault="00DF4C70" w:rsidP="004D085E">
            <w:pPr>
              <w:rPr>
                <w:rFonts w:ascii="Times New Roman" w:hAnsi="Times New Roman" w:cs="Times New Roman"/>
                <w:color w:val="000000"/>
              </w:rPr>
            </w:pPr>
            <w:r w:rsidRPr="00086C1C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F4C70" w:rsidRPr="00086C1C" w14:paraId="0A9E801F" w14:textId="77777777" w:rsidTr="004D085E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BD5A" w14:textId="77777777" w:rsidR="00DF4C70" w:rsidRPr="00086C1C" w:rsidRDefault="00DF4C70" w:rsidP="004D085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>Onchocerca</w:t>
            </w:r>
            <w:proofErr w:type="spellEnd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olvulus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60FF2" w14:textId="77777777" w:rsidR="00DF4C70" w:rsidRPr="00086C1C" w:rsidRDefault="00DF4C70" w:rsidP="004D085E">
            <w:pPr>
              <w:rPr>
                <w:rFonts w:ascii="Times New Roman" w:hAnsi="Times New Roman" w:cs="Times New Roman"/>
                <w:color w:val="000000"/>
              </w:rPr>
            </w:pPr>
            <w:r w:rsidRPr="00086C1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DF4C70" w:rsidRPr="00086C1C" w14:paraId="6B424A6E" w14:textId="77777777" w:rsidTr="004D085E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EA7E" w14:textId="77777777" w:rsidR="00DF4C70" w:rsidRPr="00086C1C" w:rsidRDefault="00DF4C70" w:rsidP="004D085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oa </w:t>
            </w:r>
            <w:proofErr w:type="spellStart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>loa</w:t>
            </w:r>
            <w:proofErr w:type="spellEnd"/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1DDAE" w14:textId="77777777" w:rsidR="00DF4C70" w:rsidRPr="00086C1C" w:rsidRDefault="00DF4C70" w:rsidP="004D085E">
            <w:pPr>
              <w:rPr>
                <w:rFonts w:ascii="Times New Roman" w:hAnsi="Times New Roman" w:cs="Times New Roman"/>
                <w:color w:val="000000"/>
              </w:rPr>
            </w:pPr>
            <w:r w:rsidRPr="00086C1C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DF4C70" w:rsidRPr="00086C1C" w14:paraId="528468BF" w14:textId="77777777" w:rsidTr="004D085E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3F37" w14:textId="77777777" w:rsidR="00DF4C70" w:rsidRPr="00086C1C" w:rsidRDefault="00DF4C70" w:rsidP="004D085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aenia </w:t>
            </w:r>
            <w:proofErr w:type="spellStart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>solium</w:t>
            </w:r>
            <w:proofErr w:type="spellEnd"/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187E" w14:textId="77777777" w:rsidR="00DF4C70" w:rsidRPr="00086C1C" w:rsidRDefault="00DF4C70" w:rsidP="004D085E">
            <w:pPr>
              <w:rPr>
                <w:rFonts w:ascii="Times New Roman" w:hAnsi="Times New Roman" w:cs="Times New Roman"/>
                <w:color w:val="000000"/>
              </w:rPr>
            </w:pPr>
            <w:r w:rsidRPr="00086C1C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F4C70" w:rsidRPr="00086C1C" w14:paraId="3543B844" w14:textId="77777777" w:rsidTr="004D085E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5276" w14:textId="77777777" w:rsidR="00DF4C70" w:rsidRPr="00086C1C" w:rsidRDefault="00DF4C70" w:rsidP="004D085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>Wuchereria</w:t>
            </w:r>
            <w:proofErr w:type="spellEnd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>bancrofti</w:t>
            </w:r>
            <w:proofErr w:type="spellEnd"/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F41FF" w14:textId="77777777" w:rsidR="00DF4C70" w:rsidRPr="00086C1C" w:rsidRDefault="00DF4C70" w:rsidP="004D085E">
            <w:pPr>
              <w:rPr>
                <w:rFonts w:ascii="Times New Roman" w:hAnsi="Times New Roman" w:cs="Times New Roman"/>
                <w:color w:val="000000"/>
              </w:rPr>
            </w:pPr>
            <w:r w:rsidRPr="00086C1C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F4C70" w:rsidRPr="00086C1C" w14:paraId="4E820C2F" w14:textId="77777777" w:rsidTr="004D085E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E060" w14:textId="77777777" w:rsidR="00DF4C70" w:rsidRPr="00086C1C" w:rsidRDefault="00DF4C70" w:rsidP="004D085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Schistosoma </w:t>
            </w:r>
            <w:proofErr w:type="spellStart"/>
            <w:r w:rsidRPr="00086C1C">
              <w:rPr>
                <w:rFonts w:ascii="Times New Roman" w:hAnsi="Times New Roman" w:cs="Times New Roman"/>
                <w:i/>
                <w:iCs/>
                <w:color w:val="000000"/>
              </w:rPr>
              <w:t>mansoni</w:t>
            </w:r>
            <w:proofErr w:type="spellEnd"/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63EA" w14:textId="77777777" w:rsidR="00DF4C70" w:rsidRPr="00086C1C" w:rsidRDefault="00DF4C70" w:rsidP="004D085E">
            <w:pPr>
              <w:rPr>
                <w:rFonts w:ascii="Times New Roman" w:hAnsi="Times New Roman" w:cs="Times New Roman"/>
                <w:color w:val="000000"/>
              </w:rPr>
            </w:pPr>
            <w:r w:rsidRPr="00086C1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F4C70" w:rsidRPr="00086C1C" w14:paraId="1D2795E1" w14:textId="77777777" w:rsidTr="004D085E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4183" w14:textId="77777777" w:rsidR="00DF4C70" w:rsidRPr="00086C1C" w:rsidRDefault="00DF4C70" w:rsidP="004D085E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86C1C">
              <w:rPr>
                <w:rFonts w:ascii="Times New Roman" w:hAnsi="Times New Roman" w:cs="Times New Roman"/>
                <w:color w:val="000000"/>
              </w:rPr>
              <w:t>Hookworms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021A6" w14:textId="77777777" w:rsidR="00DF4C70" w:rsidRPr="00086C1C" w:rsidRDefault="00DF4C70" w:rsidP="004D085E">
            <w:pPr>
              <w:rPr>
                <w:rFonts w:ascii="Times New Roman" w:hAnsi="Times New Roman" w:cs="Times New Roman"/>
                <w:color w:val="000000"/>
              </w:rPr>
            </w:pPr>
            <w:r w:rsidRPr="00086C1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F4C70" w:rsidRPr="00086C1C" w14:paraId="68548476" w14:textId="77777777" w:rsidTr="004D085E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918A" w14:textId="77777777" w:rsidR="00DF4C70" w:rsidRPr="00086C1C" w:rsidRDefault="00DF4C70" w:rsidP="004D085E">
            <w:pPr>
              <w:rPr>
                <w:rFonts w:ascii="Times New Roman" w:hAnsi="Times New Roman" w:cs="Times New Roman"/>
                <w:color w:val="000000"/>
              </w:rPr>
            </w:pPr>
            <w:r w:rsidRPr="00086C1C">
              <w:rPr>
                <w:rFonts w:ascii="Times New Roman" w:hAnsi="Times New Roman" w:cs="Times New Roman"/>
                <w:color w:val="000000"/>
              </w:rPr>
              <w:t>Healthy controls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10DC" w14:textId="77777777" w:rsidR="00DF4C70" w:rsidRPr="00086C1C" w:rsidRDefault="00DF4C70" w:rsidP="004D085E">
            <w:pPr>
              <w:rPr>
                <w:rFonts w:ascii="Times New Roman" w:hAnsi="Times New Roman" w:cs="Times New Roman"/>
                <w:color w:val="000000"/>
              </w:rPr>
            </w:pPr>
            <w:r w:rsidRPr="00086C1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DF4C70" w:rsidRPr="00086C1C" w14:paraId="6C5F3D20" w14:textId="77777777" w:rsidTr="004D085E">
        <w:trPr>
          <w:trHeight w:val="3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9A15" w14:textId="77777777" w:rsidR="00DF4C70" w:rsidRPr="00086C1C" w:rsidRDefault="00DF4C70" w:rsidP="004D08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86C1C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CABB" w14:textId="77777777" w:rsidR="00DF4C70" w:rsidRPr="00086C1C" w:rsidRDefault="00DF4C70" w:rsidP="004D08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86C1C">
              <w:rPr>
                <w:rFonts w:ascii="Times New Roman" w:hAnsi="Times New Roman" w:cs="Times New Roman"/>
                <w:b/>
                <w:bCs/>
                <w:color w:val="000000"/>
              </w:rPr>
              <w:t>126</w:t>
            </w:r>
          </w:p>
        </w:tc>
      </w:tr>
    </w:tbl>
    <w:p w14:paraId="1CB8E29F" w14:textId="77777777" w:rsidR="00DF4C70" w:rsidRDefault="00DF4C70" w:rsidP="00DF4C70"/>
    <w:p w14:paraId="7BDABA1C" w14:textId="77777777" w:rsidR="00DF4C70" w:rsidRDefault="00DF4C70" w:rsidP="00DF4C70"/>
    <w:p w14:paraId="1122C7E6" w14:textId="77777777" w:rsidR="00DF4C70" w:rsidRDefault="00DF4C70" w:rsidP="00DF4C70"/>
    <w:p w14:paraId="7E5B829D" w14:textId="77777777" w:rsidR="00DF4C70" w:rsidRDefault="00DF4C70" w:rsidP="00DF4C70"/>
    <w:p w14:paraId="17AECCDB" w14:textId="77777777" w:rsidR="00DF4C70" w:rsidRDefault="00DF4C70" w:rsidP="00DF4C70"/>
    <w:p w14:paraId="27F59EF0" w14:textId="77777777" w:rsidR="00DF4C70" w:rsidRDefault="00DF4C70" w:rsidP="00DF4C70"/>
    <w:p w14:paraId="14DF2B91" w14:textId="77777777" w:rsidR="00DF4C70" w:rsidRDefault="00DF4C70" w:rsidP="00DF4C70"/>
    <w:p w14:paraId="50970D00" w14:textId="77777777" w:rsidR="00DF4C70" w:rsidRDefault="00DF4C70" w:rsidP="00DF4C70"/>
    <w:p w14:paraId="4DDAA319" w14:textId="77777777" w:rsidR="00DF4C70" w:rsidRDefault="00DF4C70" w:rsidP="00DF4C70"/>
    <w:p w14:paraId="3B357A1D" w14:textId="77777777" w:rsidR="007C65BC" w:rsidRPr="00DF4C70" w:rsidRDefault="007C65BC" w:rsidP="00DF4C70"/>
    <w:sectPr w:rsidR="007C65BC" w:rsidRPr="00DF4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B07844"/>
    <w:multiLevelType w:val="multilevel"/>
    <w:tmpl w:val="4704F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1423299">
    <w:abstractNumId w:val="0"/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C70"/>
    <w:rsid w:val="000164B5"/>
    <w:rsid w:val="00041EFE"/>
    <w:rsid w:val="00074F0D"/>
    <w:rsid w:val="0012453E"/>
    <w:rsid w:val="00137EDE"/>
    <w:rsid w:val="001460AA"/>
    <w:rsid w:val="001D19C3"/>
    <w:rsid w:val="002429BC"/>
    <w:rsid w:val="002D0AE1"/>
    <w:rsid w:val="002D6D81"/>
    <w:rsid w:val="00336577"/>
    <w:rsid w:val="00397F86"/>
    <w:rsid w:val="00436BAD"/>
    <w:rsid w:val="00457FE3"/>
    <w:rsid w:val="004601FA"/>
    <w:rsid w:val="00476BE0"/>
    <w:rsid w:val="00476CA3"/>
    <w:rsid w:val="004C24F3"/>
    <w:rsid w:val="004E63DA"/>
    <w:rsid w:val="005031B6"/>
    <w:rsid w:val="00541715"/>
    <w:rsid w:val="00577D04"/>
    <w:rsid w:val="005D131C"/>
    <w:rsid w:val="005E5524"/>
    <w:rsid w:val="00611CBF"/>
    <w:rsid w:val="00644B99"/>
    <w:rsid w:val="0064748A"/>
    <w:rsid w:val="00652D3F"/>
    <w:rsid w:val="0066379A"/>
    <w:rsid w:val="006D690E"/>
    <w:rsid w:val="00704FA6"/>
    <w:rsid w:val="0071189E"/>
    <w:rsid w:val="00722B69"/>
    <w:rsid w:val="007A46BC"/>
    <w:rsid w:val="007C65BC"/>
    <w:rsid w:val="007D39F0"/>
    <w:rsid w:val="007F6DE3"/>
    <w:rsid w:val="008274AA"/>
    <w:rsid w:val="009235CE"/>
    <w:rsid w:val="00925094"/>
    <w:rsid w:val="00934336"/>
    <w:rsid w:val="00947A0F"/>
    <w:rsid w:val="009F0A5A"/>
    <w:rsid w:val="00A21EE7"/>
    <w:rsid w:val="00A75BCB"/>
    <w:rsid w:val="00AF3087"/>
    <w:rsid w:val="00B44214"/>
    <w:rsid w:val="00B612AC"/>
    <w:rsid w:val="00B97AA6"/>
    <w:rsid w:val="00BB3B8E"/>
    <w:rsid w:val="00C21B3C"/>
    <w:rsid w:val="00C24D88"/>
    <w:rsid w:val="00C2655E"/>
    <w:rsid w:val="00C33BB3"/>
    <w:rsid w:val="00C5075A"/>
    <w:rsid w:val="00C61ED8"/>
    <w:rsid w:val="00CE4A0A"/>
    <w:rsid w:val="00CF0C74"/>
    <w:rsid w:val="00CF306F"/>
    <w:rsid w:val="00D21C01"/>
    <w:rsid w:val="00D74298"/>
    <w:rsid w:val="00D80CCD"/>
    <w:rsid w:val="00D923E4"/>
    <w:rsid w:val="00DD7A9A"/>
    <w:rsid w:val="00DE5556"/>
    <w:rsid w:val="00DF4C70"/>
    <w:rsid w:val="00E11E5C"/>
    <w:rsid w:val="00E65665"/>
    <w:rsid w:val="00E73FC2"/>
    <w:rsid w:val="00F827DF"/>
    <w:rsid w:val="00FD2EEA"/>
    <w:rsid w:val="00FD30CD"/>
    <w:rsid w:val="00FE402E"/>
    <w:rsid w:val="00FE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FDDB3"/>
  <w15:chartTrackingRefBased/>
  <w15:docId w15:val="{37CAEC82-6E83-0545-9D9E-CC264D0D2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C70"/>
  </w:style>
  <w:style w:type="paragraph" w:styleId="Heading1">
    <w:name w:val="heading 1"/>
    <w:basedOn w:val="Normal"/>
    <w:next w:val="Normal"/>
    <w:link w:val="Heading1Char"/>
    <w:uiPriority w:val="9"/>
    <w:qFormat/>
    <w:rsid w:val="00DF4C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C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C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C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C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C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C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C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C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C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C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C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C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C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C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C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C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C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C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C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C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97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tuo Fogang Epouse Bamou, Robertine (NIH/NIAID) [F]</dc:creator>
  <cp:keywords/>
  <dc:description/>
  <cp:lastModifiedBy>Lontuo Fogang Epouse Bamou, Robertine (NIH/NIAID) [F]</cp:lastModifiedBy>
  <cp:revision>1</cp:revision>
  <dcterms:created xsi:type="dcterms:W3CDTF">2025-03-05T17:53:00Z</dcterms:created>
  <dcterms:modified xsi:type="dcterms:W3CDTF">2025-03-05T17:54:00Z</dcterms:modified>
</cp:coreProperties>
</file>